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77646" w14:textId="77777777" w:rsidR="00CD08DA" w:rsidRDefault="009E6E7C">
      <w:bookmarkStart w:id="0" w:name="_GoBack"/>
      <w:bookmarkEnd w:id="0"/>
      <w:r w:rsidRPr="006F2353">
        <w:rPr>
          <w:noProof/>
          <w:lang w:eastAsia="en-GB"/>
        </w:rPr>
        <w:drawing>
          <wp:inline distT="0" distB="0" distL="0" distR="0" wp14:anchorId="501AB340" wp14:editId="2B5B8A39">
            <wp:extent cx="5067300" cy="31146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11D37" w14:textId="77777777" w:rsidR="009E6E7C" w:rsidRDefault="008D2EB9" w:rsidP="008D2EB9">
      <w:r>
        <w:t>S1 Appendix</w:t>
      </w:r>
      <w:r w:rsidR="009E6E7C">
        <w:t xml:space="preserve">: Schematic diagram of data collection time points (baseline and follow up) – Schools A-F </w:t>
      </w:r>
    </w:p>
    <w:sectPr w:rsidR="009E6E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EAF8D" w14:textId="77777777" w:rsidR="008D2EB9" w:rsidRDefault="008D2EB9" w:rsidP="008D2EB9">
      <w:pPr>
        <w:spacing w:after="0" w:line="240" w:lineRule="auto"/>
      </w:pPr>
      <w:r>
        <w:separator/>
      </w:r>
    </w:p>
  </w:endnote>
  <w:endnote w:type="continuationSeparator" w:id="0">
    <w:p w14:paraId="58726F0E" w14:textId="77777777" w:rsidR="008D2EB9" w:rsidRDefault="008D2EB9" w:rsidP="008D2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6E88FB" w14:textId="77777777" w:rsidR="00BE038D" w:rsidRDefault="00BE03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89CD8" w14:textId="77777777" w:rsidR="00BE038D" w:rsidRDefault="00BE03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EE1BE" w14:textId="77777777" w:rsidR="00BE038D" w:rsidRDefault="00BE0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D27CBA" w14:textId="77777777" w:rsidR="008D2EB9" w:rsidRDefault="008D2EB9" w:rsidP="008D2EB9">
      <w:pPr>
        <w:spacing w:after="0" w:line="240" w:lineRule="auto"/>
      </w:pPr>
      <w:r>
        <w:separator/>
      </w:r>
    </w:p>
  </w:footnote>
  <w:footnote w:type="continuationSeparator" w:id="0">
    <w:p w14:paraId="51E15D31" w14:textId="77777777" w:rsidR="008D2EB9" w:rsidRDefault="008D2EB9" w:rsidP="008D2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A12368" w14:textId="77777777" w:rsidR="00BE038D" w:rsidRDefault="00BE03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6DE680" w14:textId="77777777" w:rsidR="008D2EB9" w:rsidRDefault="008D2EB9" w:rsidP="008D2EB9">
    <w:pPr>
      <w:pStyle w:val="Header"/>
    </w:pPr>
    <w:r>
      <w:t>S1 Appendix</w:t>
    </w:r>
    <w:r w:rsidR="00BE038D">
      <w:t xml:space="preserve"> – Schematic diagram of data collection time points (baseline and follow up) – Schools A-F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5F5D6" w14:textId="77777777" w:rsidR="00BE038D" w:rsidRDefault="00BE03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E7C"/>
    <w:rsid w:val="0010236F"/>
    <w:rsid w:val="008D2EB9"/>
    <w:rsid w:val="009E6E7C"/>
    <w:rsid w:val="00BE038D"/>
    <w:rsid w:val="00D82FF2"/>
    <w:rsid w:val="00F3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ACFD"/>
  <w15:chartTrackingRefBased/>
  <w15:docId w15:val="{FC894FE3-12EC-4B82-ACB7-DC955F4B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EB9"/>
  </w:style>
  <w:style w:type="paragraph" w:styleId="Footer">
    <w:name w:val="footer"/>
    <w:basedOn w:val="Normal"/>
    <w:link w:val="FooterChar"/>
    <w:uiPriority w:val="99"/>
    <w:unhideWhenUsed/>
    <w:rsid w:val="008D2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 E.K.</dc:creator>
  <cp:keywords/>
  <dc:description/>
  <cp:lastModifiedBy>MARCHANT E. (525235)</cp:lastModifiedBy>
  <cp:revision>4</cp:revision>
  <dcterms:created xsi:type="dcterms:W3CDTF">2019-10-30T11:08:00Z</dcterms:created>
  <dcterms:modified xsi:type="dcterms:W3CDTF">2020-01-11T12:06:00Z</dcterms:modified>
</cp:coreProperties>
</file>